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09BB2" w14:textId="7D191BDA" w:rsidR="00C83A33" w:rsidRPr="00542234" w:rsidRDefault="009A7ACA" w:rsidP="00B60011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l Table</w:t>
      </w:r>
    </w:p>
    <w:p w14:paraId="199C5BE6" w14:textId="19ABD4DF" w:rsidR="00530655" w:rsidRPr="007F7215" w:rsidRDefault="00A6449B" w:rsidP="00B6001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30445">
        <w:rPr>
          <w:rFonts w:ascii="Times New Roman" w:hAnsi="Times New Roman" w:cs="Times New Roman"/>
          <w:b/>
          <w:bCs/>
          <w:szCs w:val="21"/>
        </w:rPr>
        <w:t>S</w:t>
      </w:r>
      <w:r w:rsidR="00123E21">
        <w:rPr>
          <w:rFonts w:ascii="Times New Roman" w:hAnsi="Times New Roman" w:cs="Times New Roman"/>
          <w:b/>
          <w:bCs/>
          <w:szCs w:val="21"/>
        </w:rPr>
        <w:t>2</w:t>
      </w:r>
      <w:r w:rsidRPr="00030445">
        <w:rPr>
          <w:rFonts w:ascii="Times New Roman" w:hAnsi="Times New Roman" w:cs="Times New Roman"/>
          <w:b/>
          <w:bCs/>
          <w:szCs w:val="21"/>
        </w:rPr>
        <w:t xml:space="preserve"> </w:t>
      </w:r>
      <w:r w:rsidR="00530655" w:rsidRPr="00030445">
        <w:rPr>
          <w:rFonts w:ascii="Times New Roman" w:hAnsi="Times New Roman" w:cs="Times New Roman"/>
          <w:b/>
          <w:bCs/>
          <w:szCs w:val="21"/>
        </w:rPr>
        <w:t>Table.</w:t>
      </w:r>
      <w:r w:rsidR="00530655" w:rsidRPr="00B353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23EF" w:rsidRPr="00B35376">
        <w:rPr>
          <w:rFonts w:ascii="Times New Roman" w:hAnsi="Times New Roman" w:cs="Times New Roman"/>
          <w:b/>
          <w:szCs w:val="21"/>
        </w:rPr>
        <w:t>Cochrane’s collaboration tool for assessing risk of bias among included studies.</w:t>
      </w:r>
    </w:p>
    <w:tbl>
      <w:tblPr>
        <w:tblStyle w:val="21"/>
        <w:tblW w:w="0" w:type="auto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3005"/>
        <w:gridCol w:w="1039"/>
        <w:gridCol w:w="1040"/>
        <w:gridCol w:w="1039"/>
        <w:gridCol w:w="1040"/>
        <w:gridCol w:w="1087"/>
        <w:gridCol w:w="992"/>
        <w:gridCol w:w="992"/>
        <w:gridCol w:w="1276"/>
        <w:gridCol w:w="1134"/>
        <w:gridCol w:w="1370"/>
      </w:tblGrid>
      <w:tr w:rsidR="00530655" w:rsidRPr="00BF23F9" w14:paraId="40AD3BD5" w14:textId="77777777" w:rsidTr="00530655">
        <w:tc>
          <w:tcPr>
            <w:tcW w:w="300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E7E523C" w14:textId="77777777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b/>
                <w:sz w:val="18"/>
                <w:szCs w:val="18"/>
              </w:rPr>
              <w:t>Trials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258CCE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APT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979FD8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SET</w:t>
            </w:r>
          </w:p>
        </w:tc>
        <w:tc>
          <w:tcPr>
            <w:tcW w:w="103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9DBCF3F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PTIMIZE</w:t>
            </w:r>
          </w:p>
        </w:tc>
        <w:tc>
          <w:tcPr>
            <w:tcW w:w="10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AAA36A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RODIGY</w:t>
            </w:r>
          </w:p>
        </w:tc>
        <w:tc>
          <w:tcPr>
            <w:tcW w:w="108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D4BF932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A3A4EC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CURITY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FA9639" w14:textId="77777777" w:rsidR="00530655" w:rsidRPr="0021704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TALIC</w:t>
            </w:r>
          </w:p>
          <w:p w14:paraId="7E61F427" w14:textId="77777777" w:rsidR="00530655" w:rsidRPr="00E037CA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704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/ITALIC+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EE06825" w14:textId="77777777" w:rsidR="00530655" w:rsidRPr="006F179D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7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SAR-SAF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207FD2D" w14:textId="77777777" w:rsidR="00530655" w:rsidRPr="006F179D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7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S LATE</w:t>
            </w:r>
          </w:p>
        </w:tc>
        <w:tc>
          <w:tcPr>
            <w:tcW w:w="137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78887DC" w14:textId="77777777" w:rsidR="00530655" w:rsidRPr="006F179D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17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RCTIC</w:t>
            </w:r>
          </w:p>
          <w:p w14:paraId="6BD0B499" w14:textId="77777777" w:rsidR="00530655" w:rsidRPr="006F179D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79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Interruption</w:t>
            </w:r>
          </w:p>
        </w:tc>
      </w:tr>
      <w:tr w:rsidR="00530655" w:rsidRPr="00BF23F9" w14:paraId="00C34BFD" w14:textId="77777777" w:rsidTr="00530655">
        <w:tc>
          <w:tcPr>
            <w:tcW w:w="3005" w:type="dxa"/>
            <w:tcBorders>
              <w:top w:val="single" w:sz="4" w:space="0" w:color="auto"/>
            </w:tcBorders>
            <w:vAlign w:val="bottom"/>
          </w:tcPr>
          <w:p w14:paraId="50DD23BC" w14:textId="677CE72F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Sequence generation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0FDE1417" w14:textId="3737062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6CDA601E" w14:textId="36F4B381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7918E0F3" w14:textId="15C0A56A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1BAD3008" w14:textId="1C048060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bottom"/>
          </w:tcPr>
          <w:p w14:paraId="1F17DCAD" w14:textId="4ED5A2FB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5F347A6" w14:textId="79EF7BFB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C0A0E3B" w14:textId="4FE8409B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A60D756" w14:textId="4A29E02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6D2EBD7" w14:textId="09ECCDFD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bottom"/>
          </w:tcPr>
          <w:p w14:paraId="2DD2884A" w14:textId="0F8037B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</w:tr>
      <w:tr w:rsidR="00530655" w:rsidRPr="00BF23F9" w14:paraId="29D35D7D" w14:textId="77777777" w:rsidTr="00530655">
        <w:tc>
          <w:tcPr>
            <w:tcW w:w="3005" w:type="dxa"/>
            <w:vAlign w:val="bottom"/>
          </w:tcPr>
          <w:p w14:paraId="5F46D8DD" w14:textId="78CB2725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039" w:type="dxa"/>
            <w:vAlign w:val="bottom"/>
          </w:tcPr>
          <w:p w14:paraId="3BFA79B7" w14:textId="1AD9CBD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0" w:type="dxa"/>
            <w:vAlign w:val="bottom"/>
          </w:tcPr>
          <w:p w14:paraId="131C4836" w14:textId="71C1692E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39" w:type="dxa"/>
            <w:vAlign w:val="bottom"/>
          </w:tcPr>
          <w:p w14:paraId="3F0AF438" w14:textId="56ED0FD3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0" w:type="dxa"/>
            <w:vAlign w:val="bottom"/>
          </w:tcPr>
          <w:p w14:paraId="2247CF74" w14:textId="0DA3806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7" w:type="dxa"/>
            <w:vAlign w:val="bottom"/>
          </w:tcPr>
          <w:p w14:paraId="37EE5714" w14:textId="08F7838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4D8F6E1C" w14:textId="6895A572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bottom"/>
          </w:tcPr>
          <w:p w14:paraId="12800BD4" w14:textId="1A35C9FC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vAlign w:val="bottom"/>
          </w:tcPr>
          <w:p w14:paraId="55528DD2" w14:textId="3E083D2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5B1787E8" w14:textId="3102045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0" w:type="dxa"/>
            <w:vAlign w:val="bottom"/>
          </w:tcPr>
          <w:p w14:paraId="30C5A839" w14:textId="4591539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</w:tr>
      <w:tr w:rsidR="00530655" w:rsidRPr="00BF23F9" w14:paraId="641C93DC" w14:textId="77777777" w:rsidTr="00530655">
        <w:tc>
          <w:tcPr>
            <w:tcW w:w="3005" w:type="dxa"/>
            <w:vAlign w:val="bottom"/>
          </w:tcPr>
          <w:p w14:paraId="52763916" w14:textId="2A030B30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Blindin</w:t>
            </w:r>
            <w:r w:rsidR="00C34D4D" w:rsidRPr="00B60011">
              <w:rPr>
                <w:rFonts w:ascii="Times New Roman" w:hAnsi="Times New Roman" w:cs="Times New Roman"/>
                <w:sz w:val="18"/>
                <w:szCs w:val="18"/>
              </w:rPr>
              <w:t>g of participants and personnel</w:t>
            </w:r>
          </w:p>
        </w:tc>
        <w:tc>
          <w:tcPr>
            <w:tcW w:w="1039" w:type="dxa"/>
            <w:vAlign w:val="bottom"/>
          </w:tcPr>
          <w:p w14:paraId="1C78EFD0" w14:textId="0A892BE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40" w:type="dxa"/>
            <w:vAlign w:val="bottom"/>
          </w:tcPr>
          <w:p w14:paraId="6694CAD6" w14:textId="4B6639D3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9" w:type="dxa"/>
            <w:vAlign w:val="bottom"/>
          </w:tcPr>
          <w:p w14:paraId="7536707F" w14:textId="2BC525A0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40" w:type="dxa"/>
            <w:vAlign w:val="bottom"/>
          </w:tcPr>
          <w:p w14:paraId="4486A289" w14:textId="45413A0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7" w:type="dxa"/>
            <w:vAlign w:val="bottom"/>
          </w:tcPr>
          <w:p w14:paraId="7C1638E8" w14:textId="725BDC48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7B9225FF" w14:textId="491EA9C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bottom"/>
          </w:tcPr>
          <w:p w14:paraId="30C8A272" w14:textId="3863CEE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bottom"/>
          </w:tcPr>
          <w:p w14:paraId="1C0CBE2B" w14:textId="68050958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bottom"/>
          </w:tcPr>
          <w:p w14:paraId="2FE8276D" w14:textId="2444733A" w:rsidR="00530655" w:rsidRPr="00B60011" w:rsidRDefault="00530655" w:rsidP="00B6001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0" w:type="dxa"/>
            <w:vAlign w:val="bottom"/>
          </w:tcPr>
          <w:p w14:paraId="783D5616" w14:textId="71052E04" w:rsidR="00530655" w:rsidRPr="00B60011" w:rsidRDefault="00530655" w:rsidP="00B6001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</w:tr>
      <w:tr w:rsidR="00530655" w:rsidRPr="00BF23F9" w14:paraId="67E60CA7" w14:textId="77777777" w:rsidTr="00530655">
        <w:tc>
          <w:tcPr>
            <w:tcW w:w="3005" w:type="dxa"/>
            <w:vAlign w:val="bottom"/>
          </w:tcPr>
          <w:p w14:paraId="6EB7E411" w14:textId="6EC34743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039" w:type="dxa"/>
            <w:vAlign w:val="bottom"/>
          </w:tcPr>
          <w:p w14:paraId="1FB54CE6" w14:textId="5491C043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0953DC9D" w14:textId="7689ABF8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39" w:type="dxa"/>
            <w:vAlign w:val="bottom"/>
          </w:tcPr>
          <w:p w14:paraId="71432A54" w14:textId="1A973CE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38BBDAAB" w14:textId="37096FC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87" w:type="dxa"/>
            <w:vAlign w:val="bottom"/>
          </w:tcPr>
          <w:p w14:paraId="19C0993B" w14:textId="0011B55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0CC32E60" w14:textId="42662C6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36D6C65B" w14:textId="64C28A44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bottom"/>
          </w:tcPr>
          <w:p w14:paraId="688474B6" w14:textId="163F3D2E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vAlign w:val="bottom"/>
          </w:tcPr>
          <w:p w14:paraId="3C7E5A49" w14:textId="131AC576" w:rsidR="00530655" w:rsidRPr="00B60011" w:rsidRDefault="00530655" w:rsidP="00B6001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70" w:type="dxa"/>
            <w:vAlign w:val="bottom"/>
          </w:tcPr>
          <w:p w14:paraId="565A7923" w14:textId="0515F8BE" w:rsidR="00530655" w:rsidRPr="00B60011" w:rsidRDefault="00530655" w:rsidP="00B6001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</w:tr>
      <w:tr w:rsidR="00530655" w:rsidRPr="00BF23F9" w14:paraId="3A3B69A1" w14:textId="77777777" w:rsidTr="00530655">
        <w:tc>
          <w:tcPr>
            <w:tcW w:w="3005" w:type="dxa"/>
            <w:vAlign w:val="bottom"/>
          </w:tcPr>
          <w:p w14:paraId="2CB64287" w14:textId="532E5D18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Selective outcome reporting</w:t>
            </w:r>
          </w:p>
        </w:tc>
        <w:tc>
          <w:tcPr>
            <w:tcW w:w="1039" w:type="dxa"/>
            <w:vAlign w:val="bottom"/>
          </w:tcPr>
          <w:p w14:paraId="4494C194" w14:textId="5064F41C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54ABBA6B" w14:textId="2B3D56F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39" w:type="dxa"/>
            <w:vAlign w:val="bottom"/>
          </w:tcPr>
          <w:p w14:paraId="49788359" w14:textId="41E3B03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3A3DE97A" w14:textId="33548A3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87" w:type="dxa"/>
            <w:vAlign w:val="bottom"/>
          </w:tcPr>
          <w:p w14:paraId="5CB00ED0" w14:textId="6A2A5F2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37CA74AC" w14:textId="49C5BCF7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6CEACC90" w14:textId="0F82130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bottom"/>
          </w:tcPr>
          <w:p w14:paraId="28487904" w14:textId="0A6462C1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vAlign w:val="bottom"/>
          </w:tcPr>
          <w:p w14:paraId="7F575F86" w14:textId="0BEA11CE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70" w:type="dxa"/>
            <w:vAlign w:val="bottom"/>
          </w:tcPr>
          <w:p w14:paraId="55F8860C" w14:textId="4996F59D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</w:tr>
      <w:tr w:rsidR="00530655" w:rsidRPr="00BF23F9" w14:paraId="343F6366" w14:textId="77777777" w:rsidTr="00530655">
        <w:tc>
          <w:tcPr>
            <w:tcW w:w="3005" w:type="dxa"/>
            <w:vAlign w:val="bottom"/>
          </w:tcPr>
          <w:p w14:paraId="14501537" w14:textId="64431214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sz w:val="18"/>
                <w:szCs w:val="18"/>
              </w:rPr>
              <w:t>Other sources of bias</w:t>
            </w:r>
          </w:p>
        </w:tc>
        <w:tc>
          <w:tcPr>
            <w:tcW w:w="1039" w:type="dxa"/>
            <w:vAlign w:val="bottom"/>
          </w:tcPr>
          <w:p w14:paraId="5F4A9CA5" w14:textId="7734FAD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4C685296" w14:textId="18604B5A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39" w:type="dxa"/>
            <w:vAlign w:val="bottom"/>
          </w:tcPr>
          <w:p w14:paraId="59352CDE" w14:textId="0A5CB25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68071B76" w14:textId="52DB39C3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87" w:type="dxa"/>
            <w:vAlign w:val="bottom"/>
          </w:tcPr>
          <w:p w14:paraId="73B55D66" w14:textId="29D9A72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0FCD029A" w14:textId="51D0C1D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46E97AD4" w14:textId="31D7EC9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bottom"/>
          </w:tcPr>
          <w:p w14:paraId="0619E94A" w14:textId="0668077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vAlign w:val="bottom"/>
          </w:tcPr>
          <w:p w14:paraId="2B17804B" w14:textId="0534BE65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70" w:type="dxa"/>
            <w:vAlign w:val="bottom"/>
          </w:tcPr>
          <w:p w14:paraId="3FA190DE" w14:textId="5F3B8870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</w:tr>
      <w:tr w:rsidR="00530655" w:rsidRPr="00BF23F9" w14:paraId="70423C60" w14:textId="77777777" w:rsidTr="00530655">
        <w:tc>
          <w:tcPr>
            <w:tcW w:w="3005" w:type="dxa"/>
            <w:vAlign w:val="bottom"/>
          </w:tcPr>
          <w:p w14:paraId="7ED51638" w14:textId="0DC8BB31" w:rsidR="00530655" w:rsidRPr="00B60011" w:rsidRDefault="00530655" w:rsidP="00B60011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1039" w:type="dxa"/>
            <w:vAlign w:val="bottom"/>
          </w:tcPr>
          <w:p w14:paraId="4FC25E33" w14:textId="735536DA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6EA4AE1B" w14:textId="018A4F03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39" w:type="dxa"/>
            <w:vAlign w:val="bottom"/>
          </w:tcPr>
          <w:p w14:paraId="3EB82B02" w14:textId="250286A7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40" w:type="dxa"/>
            <w:vAlign w:val="bottom"/>
          </w:tcPr>
          <w:p w14:paraId="3A56C677" w14:textId="7B472744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87" w:type="dxa"/>
            <w:vAlign w:val="bottom"/>
          </w:tcPr>
          <w:p w14:paraId="2E089BCC" w14:textId="4C008C16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1B4DAF69" w14:textId="5B18F3A8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vAlign w:val="bottom"/>
          </w:tcPr>
          <w:p w14:paraId="0E4F21DE" w14:textId="5D5BA49C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vAlign w:val="bottom"/>
          </w:tcPr>
          <w:p w14:paraId="0CD30982" w14:textId="2D9353B9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vAlign w:val="bottom"/>
          </w:tcPr>
          <w:p w14:paraId="17207B1F" w14:textId="75C8501A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70" w:type="dxa"/>
            <w:vAlign w:val="bottom"/>
          </w:tcPr>
          <w:p w14:paraId="54202542" w14:textId="7D7B8B9F" w:rsidR="00530655" w:rsidRPr="00B60011" w:rsidRDefault="00530655" w:rsidP="00B60011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0011">
              <w:rPr>
                <w:rFonts w:hint="eastAsia"/>
                <w:color w:val="000000"/>
                <w:sz w:val="18"/>
                <w:szCs w:val="18"/>
              </w:rPr>
              <w:t>Low</w:t>
            </w:r>
          </w:p>
        </w:tc>
      </w:tr>
    </w:tbl>
    <w:p w14:paraId="096078BD" w14:textId="0C1318E1" w:rsidR="00B60011" w:rsidRPr="004C794A" w:rsidRDefault="00530655" w:rsidP="004C794A">
      <w:pPr>
        <w:rPr>
          <w:rFonts w:ascii="Times New Roman" w:hAnsi="Times New Roman" w:cs="Times New Roman"/>
          <w:sz w:val="24"/>
          <w:szCs w:val="24"/>
        </w:rPr>
      </w:pPr>
      <w:r w:rsidRPr="00D123EF">
        <w:rPr>
          <w:rFonts w:ascii="Times New Roman" w:hAnsi="Times New Roman" w:cs="Times New Roman"/>
          <w:szCs w:val="21"/>
        </w:rPr>
        <w:t xml:space="preserve">For sequence generation, allocation concealment, and blinding of participants and personnel, </w:t>
      </w:r>
      <w:r w:rsidR="00D123EF">
        <w:rPr>
          <w:rFonts w:ascii="Times New Roman" w:hAnsi="Times New Roman" w:cs="Times New Roman"/>
          <w:szCs w:val="21"/>
        </w:rPr>
        <w:t>risk of bias were assessed as “Yes” or “No”. Regarding incomplete outcome data, selective outcome reporting, other sources of bias, and risk of bias we</w:t>
      </w:r>
      <w:r w:rsidR="004C794A">
        <w:rPr>
          <w:rFonts w:ascii="Times New Roman" w:hAnsi="Times New Roman" w:cs="Times New Roman"/>
          <w:szCs w:val="21"/>
        </w:rPr>
        <w:t>re evaluated as “Low” or “High”</w:t>
      </w:r>
    </w:p>
    <w:sectPr w:rsidR="00B60011" w:rsidRPr="004C794A" w:rsidSect="00B60011">
      <w:footerReference w:type="default" r:id="rId8"/>
      <w:pgSz w:w="16838" w:h="11906" w:orient="landscape"/>
      <w:pgMar w:top="1440" w:right="1440" w:bottom="1440" w:left="1440" w:header="340" w:footer="62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45847" w14:textId="77777777" w:rsidR="006A59C0" w:rsidRDefault="006A59C0" w:rsidP="00BF2DA8">
      <w:r>
        <w:separator/>
      </w:r>
    </w:p>
  </w:endnote>
  <w:endnote w:type="continuationSeparator" w:id="0">
    <w:p w14:paraId="2F983837" w14:textId="77777777" w:rsidR="006A59C0" w:rsidRDefault="006A59C0" w:rsidP="00BF2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0307811"/>
      <w:docPartObj>
        <w:docPartGallery w:val="Page Numbers (Bottom of Page)"/>
        <w:docPartUnique/>
      </w:docPartObj>
    </w:sdtPr>
    <w:sdtEndPr/>
    <w:sdtContent>
      <w:p w14:paraId="331779CA" w14:textId="460F646B" w:rsidR="0099504D" w:rsidRDefault="0099504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2189" w:rsidRPr="00EF2189">
          <w:rPr>
            <w:noProof/>
            <w:lang w:val="ja-JP"/>
          </w:rPr>
          <w:t>1</w:t>
        </w:r>
        <w:r>
          <w:fldChar w:fldCharType="end"/>
        </w:r>
      </w:p>
    </w:sdtContent>
  </w:sdt>
  <w:p w14:paraId="5FA972ED" w14:textId="77777777" w:rsidR="0099504D" w:rsidRDefault="009950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A321BE" w14:textId="77777777" w:rsidR="006A59C0" w:rsidRDefault="006A59C0" w:rsidP="00BF2DA8">
      <w:r>
        <w:separator/>
      </w:r>
    </w:p>
  </w:footnote>
  <w:footnote w:type="continuationSeparator" w:id="0">
    <w:p w14:paraId="3388CC83" w14:textId="77777777" w:rsidR="006A59C0" w:rsidRDefault="006A59C0" w:rsidP="00BF2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384553"/>
    <w:multiLevelType w:val="hybridMultilevel"/>
    <w:tmpl w:val="0784D452"/>
    <w:lvl w:ilvl="0" w:tplc="798ED0BA">
      <w:start w:val="21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0D1551"/>
    <w:multiLevelType w:val="hybridMultilevel"/>
    <w:tmpl w:val="FFA405B2"/>
    <w:lvl w:ilvl="0" w:tplc="A5B6BBF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87A150C"/>
    <w:multiLevelType w:val="hybridMultilevel"/>
    <w:tmpl w:val="388CE12C"/>
    <w:lvl w:ilvl="0" w:tplc="2F262D96"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8E326DF"/>
    <w:multiLevelType w:val="hybridMultilevel"/>
    <w:tmpl w:val="BA9EC3E8"/>
    <w:lvl w:ilvl="0" w:tplc="D6422D7E">
      <w:start w:val="21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A2C"/>
    <w:rsid w:val="000029BC"/>
    <w:rsid w:val="00007293"/>
    <w:rsid w:val="00014FBC"/>
    <w:rsid w:val="00030445"/>
    <w:rsid w:val="00033A5C"/>
    <w:rsid w:val="0004787C"/>
    <w:rsid w:val="00053D81"/>
    <w:rsid w:val="0009077B"/>
    <w:rsid w:val="000931CC"/>
    <w:rsid w:val="000A51C1"/>
    <w:rsid w:val="000B02E7"/>
    <w:rsid w:val="000C0B65"/>
    <w:rsid w:val="000F1C3B"/>
    <w:rsid w:val="000F48E8"/>
    <w:rsid w:val="000F6D78"/>
    <w:rsid w:val="000F6F8D"/>
    <w:rsid w:val="00102196"/>
    <w:rsid w:val="00110BEB"/>
    <w:rsid w:val="00112FCB"/>
    <w:rsid w:val="00123108"/>
    <w:rsid w:val="00123B62"/>
    <w:rsid w:val="00123E21"/>
    <w:rsid w:val="00132EA3"/>
    <w:rsid w:val="00157C1A"/>
    <w:rsid w:val="001637D2"/>
    <w:rsid w:val="001677B0"/>
    <w:rsid w:val="00170F25"/>
    <w:rsid w:val="0017208F"/>
    <w:rsid w:val="00173FDF"/>
    <w:rsid w:val="00186EBC"/>
    <w:rsid w:val="001902CC"/>
    <w:rsid w:val="001B2DFB"/>
    <w:rsid w:val="001B424C"/>
    <w:rsid w:val="001C11FA"/>
    <w:rsid w:val="001C472E"/>
    <w:rsid w:val="001F4780"/>
    <w:rsid w:val="001F4F21"/>
    <w:rsid w:val="001F5C22"/>
    <w:rsid w:val="00200725"/>
    <w:rsid w:val="002020C4"/>
    <w:rsid w:val="0020284A"/>
    <w:rsid w:val="00205B28"/>
    <w:rsid w:val="00212429"/>
    <w:rsid w:val="002142FF"/>
    <w:rsid w:val="00216193"/>
    <w:rsid w:val="00217041"/>
    <w:rsid w:val="002255B7"/>
    <w:rsid w:val="0024037A"/>
    <w:rsid w:val="00242FE7"/>
    <w:rsid w:val="0024431C"/>
    <w:rsid w:val="00245C11"/>
    <w:rsid w:val="002543B0"/>
    <w:rsid w:val="002616D5"/>
    <w:rsid w:val="002820D9"/>
    <w:rsid w:val="00282F84"/>
    <w:rsid w:val="002A1617"/>
    <w:rsid w:val="002A3631"/>
    <w:rsid w:val="002A42BF"/>
    <w:rsid w:val="002B7E9A"/>
    <w:rsid w:val="002C5E30"/>
    <w:rsid w:val="002D1DBA"/>
    <w:rsid w:val="002D31BA"/>
    <w:rsid w:val="002D5AAE"/>
    <w:rsid w:val="002E3240"/>
    <w:rsid w:val="002E4B8C"/>
    <w:rsid w:val="002F50F6"/>
    <w:rsid w:val="002F5A3F"/>
    <w:rsid w:val="002F7E0C"/>
    <w:rsid w:val="00301911"/>
    <w:rsid w:val="00303223"/>
    <w:rsid w:val="0031424C"/>
    <w:rsid w:val="00322314"/>
    <w:rsid w:val="00325884"/>
    <w:rsid w:val="0032788A"/>
    <w:rsid w:val="003318B1"/>
    <w:rsid w:val="00331FBE"/>
    <w:rsid w:val="00335AF6"/>
    <w:rsid w:val="00337C4A"/>
    <w:rsid w:val="00344252"/>
    <w:rsid w:val="00373AE8"/>
    <w:rsid w:val="00382281"/>
    <w:rsid w:val="00385E9F"/>
    <w:rsid w:val="0038665A"/>
    <w:rsid w:val="00396577"/>
    <w:rsid w:val="003A0D7B"/>
    <w:rsid w:val="003A1A01"/>
    <w:rsid w:val="003B219D"/>
    <w:rsid w:val="003C2C85"/>
    <w:rsid w:val="003C3E9D"/>
    <w:rsid w:val="003C76CA"/>
    <w:rsid w:val="003D1FB3"/>
    <w:rsid w:val="003E3052"/>
    <w:rsid w:val="003E3F27"/>
    <w:rsid w:val="003E4ED3"/>
    <w:rsid w:val="003F146A"/>
    <w:rsid w:val="003F6299"/>
    <w:rsid w:val="003F74A9"/>
    <w:rsid w:val="00401DB6"/>
    <w:rsid w:val="00405E0A"/>
    <w:rsid w:val="0040664B"/>
    <w:rsid w:val="004445B4"/>
    <w:rsid w:val="00445C51"/>
    <w:rsid w:val="00475333"/>
    <w:rsid w:val="00480D6A"/>
    <w:rsid w:val="0048126D"/>
    <w:rsid w:val="00483EAA"/>
    <w:rsid w:val="004872A2"/>
    <w:rsid w:val="00496309"/>
    <w:rsid w:val="004A1E92"/>
    <w:rsid w:val="004B6F6A"/>
    <w:rsid w:val="004C45CE"/>
    <w:rsid w:val="004C794A"/>
    <w:rsid w:val="004D2A46"/>
    <w:rsid w:val="004D3897"/>
    <w:rsid w:val="004E021B"/>
    <w:rsid w:val="004E6D52"/>
    <w:rsid w:val="00502B6C"/>
    <w:rsid w:val="0051450A"/>
    <w:rsid w:val="005146BC"/>
    <w:rsid w:val="00514EC1"/>
    <w:rsid w:val="00515ABA"/>
    <w:rsid w:val="005220D2"/>
    <w:rsid w:val="00530655"/>
    <w:rsid w:val="00542234"/>
    <w:rsid w:val="00543A55"/>
    <w:rsid w:val="00547111"/>
    <w:rsid w:val="00561AFC"/>
    <w:rsid w:val="00562FA8"/>
    <w:rsid w:val="00564A2D"/>
    <w:rsid w:val="00580ECB"/>
    <w:rsid w:val="00595CB5"/>
    <w:rsid w:val="0059655A"/>
    <w:rsid w:val="00597433"/>
    <w:rsid w:val="00597EF2"/>
    <w:rsid w:val="00597F8B"/>
    <w:rsid w:val="005B56A7"/>
    <w:rsid w:val="005B7DE6"/>
    <w:rsid w:val="005C07B7"/>
    <w:rsid w:val="005C6DAA"/>
    <w:rsid w:val="005D7266"/>
    <w:rsid w:val="005E2946"/>
    <w:rsid w:val="005E4DE9"/>
    <w:rsid w:val="005F6898"/>
    <w:rsid w:val="00601AD8"/>
    <w:rsid w:val="00602D32"/>
    <w:rsid w:val="00602FA8"/>
    <w:rsid w:val="006030C9"/>
    <w:rsid w:val="00603981"/>
    <w:rsid w:val="00606215"/>
    <w:rsid w:val="00610C50"/>
    <w:rsid w:val="00614746"/>
    <w:rsid w:val="00620D23"/>
    <w:rsid w:val="00621EEE"/>
    <w:rsid w:val="006262B5"/>
    <w:rsid w:val="00631F1F"/>
    <w:rsid w:val="00646F1F"/>
    <w:rsid w:val="00654332"/>
    <w:rsid w:val="00670F21"/>
    <w:rsid w:val="006756A0"/>
    <w:rsid w:val="00677F08"/>
    <w:rsid w:val="00693B34"/>
    <w:rsid w:val="0069472C"/>
    <w:rsid w:val="0069754B"/>
    <w:rsid w:val="006A59C0"/>
    <w:rsid w:val="006A6405"/>
    <w:rsid w:val="006B09C1"/>
    <w:rsid w:val="006B1DC9"/>
    <w:rsid w:val="006B6C29"/>
    <w:rsid w:val="006C139C"/>
    <w:rsid w:val="006C1778"/>
    <w:rsid w:val="006C61EE"/>
    <w:rsid w:val="006C7152"/>
    <w:rsid w:val="006D52E1"/>
    <w:rsid w:val="006D6C1F"/>
    <w:rsid w:val="006F179D"/>
    <w:rsid w:val="006F412A"/>
    <w:rsid w:val="006F6ED2"/>
    <w:rsid w:val="00704DE2"/>
    <w:rsid w:val="00720551"/>
    <w:rsid w:val="007369C1"/>
    <w:rsid w:val="00741A61"/>
    <w:rsid w:val="007433E4"/>
    <w:rsid w:val="00770FCE"/>
    <w:rsid w:val="007B01DC"/>
    <w:rsid w:val="007C1377"/>
    <w:rsid w:val="007C3834"/>
    <w:rsid w:val="007D0135"/>
    <w:rsid w:val="007D3FB5"/>
    <w:rsid w:val="007D48CD"/>
    <w:rsid w:val="007D712E"/>
    <w:rsid w:val="007F2EE0"/>
    <w:rsid w:val="00804DDB"/>
    <w:rsid w:val="00811FCD"/>
    <w:rsid w:val="00816676"/>
    <w:rsid w:val="00820A2C"/>
    <w:rsid w:val="0086333E"/>
    <w:rsid w:val="00867DBD"/>
    <w:rsid w:val="008702B6"/>
    <w:rsid w:val="008721EF"/>
    <w:rsid w:val="00882A37"/>
    <w:rsid w:val="00883695"/>
    <w:rsid w:val="0089343E"/>
    <w:rsid w:val="008A294B"/>
    <w:rsid w:val="008A3654"/>
    <w:rsid w:val="008B4A2C"/>
    <w:rsid w:val="008B63F8"/>
    <w:rsid w:val="008C1403"/>
    <w:rsid w:val="008D384B"/>
    <w:rsid w:val="008E6F11"/>
    <w:rsid w:val="00905A1B"/>
    <w:rsid w:val="0091387D"/>
    <w:rsid w:val="00930CE2"/>
    <w:rsid w:val="0093303E"/>
    <w:rsid w:val="009367B1"/>
    <w:rsid w:val="00940E46"/>
    <w:rsid w:val="00945EED"/>
    <w:rsid w:val="009537D9"/>
    <w:rsid w:val="009652E8"/>
    <w:rsid w:val="009717B0"/>
    <w:rsid w:val="009759F4"/>
    <w:rsid w:val="00976FFA"/>
    <w:rsid w:val="00987376"/>
    <w:rsid w:val="009873A8"/>
    <w:rsid w:val="0099504D"/>
    <w:rsid w:val="009A350D"/>
    <w:rsid w:val="009A7ACA"/>
    <w:rsid w:val="009C688C"/>
    <w:rsid w:val="009C7E9B"/>
    <w:rsid w:val="009E406E"/>
    <w:rsid w:val="009E4EBB"/>
    <w:rsid w:val="009E506D"/>
    <w:rsid w:val="009E79D3"/>
    <w:rsid w:val="009F15EB"/>
    <w:rsid w:val="009F5082"/>
    <w:rsid w:val="00A036B3"/>
    <w:rsid w:val="00A04DC0"/>
    <w:rsid w:val="00A06706"/>
    <w:rsid w:val="00A1657B"/>
    <w:rsid w:val="00A35D4F"/>
    <w:rsid w:val="00A404CB"/>
    <w:rsid w:val="00A46D62"/>
    <w:rsid w:val="00A52FEF"/>
    <w:rsid w:val="00A542E9"/>
    <w:rsid w:val="00A55EFF"/>
    <w:rsid w:val="00A6449B"/>
    <w:rsid w:val="00A6569F"/>
    <w:rsid w:val="00A754A0"/>
    <w:rsid w:val="00A84C5D"/>
    <w:rsid w:val="00A8611A"/>
    <w:rsid w:val="00AB3098"/>
    <w:rsid w:val="00AB3F68"/>
    <w:rsid w:val="00AB5CFE"/>
    <w:rsid w:val="00AB651D"/>
    <w:rsid w:val="00AC2CCA"/>
    <w:rsid w:val="00AE4775"/>
    <w:rsid w:val="00AF5569"/>
    <w:rsid w:val="00B03A67"/>
    <w:rsid w:val="00B12FD1"/>
    <w:rsid w:val="00B150C2"/>
    <w:rsid w:val="00B24BDC"/>
    <w:rsid w:val="00B35376"/>
    <w:rsid w:val="00B424A7"/>
    <w:rsid w:val="00B464B8"/>
    <w:rsid w:val="00B46B0C"/>
    <w:rsid w:val="00B51B5C"/>
    <w:rsid w:val="00B56BB5"/>
    <w:rsid w:val="00B60011"/>
    <w:rsid w:val="00B61682"/>
    <w:rsid w:val="00B75DB8"/>
    <w:rsid w:val="00B83885"/>
    <w:rsid w:val="00B84D33"/>
    <w:rsid w:val="00B853D6"/>
    <w:rsid w:val="00BA3FCE"/>
    <w:rsid w:val="00BA429A"/>
    <w:rsid w:val="00BA4777"/>
    <w:rsid w:val="00BA5AD5"/>
    <w:rsid w:val="00BB1041"/>
    <w:rsid w:val="00BC23B5"/>
    <w:rsid w:val="00BC3916"/>
    <w:rsid w:val="00BD64D5"/>
    <w:rsid w:val="00BE0011"/>
    <w:rsid w:val="00BE031A"/>
    <w:rsid w:val="00BE1A5A"/>
    <w:rsid w:val="00BF2DA8"/>
    <w:rsid w:val="00BF6632"/>
    <w:rsid w:val="00C00CD2"/>
    <w:rsid w:val="00C040EB"/>
    <w:rsid w:val="00C0658A"/>
    <w:rsid w:val="00C11900"/>
    <w:rsid w:val="00C1701F"/>
    <w:rsid w:val="00C207A4"/>
    <w:rsid w:val="00C34A0F"/>
    <w:rsid w:val="00C34D4D"/>
    <w:rsid w:val="00C462A2"/>
    <w:rsid w:val="00C467AE"/>
    <w:rsid w:val="00C47C83"/>
    <w:rsid w:val="00C506C4"/>
    <w:rsid w:val="00C5765F"/>
    <w:rsid w:val="00C63AE0"/>
    <w:rsid w:val="00C676EE"/>
    <w:rsid w:val="00C727C6"/>
    <w:rsid w:val="00C75413"/>
    <w:rsid w:val="00C83A33"/>
    <w:rsid w:val="00C968E5"/>
    <w:rsid w:val="00CA0A26"/>
    <w:rsid w:val="00CA1A86"/>
    <w:rsid w:val="00CA4A7C"/>
    <w:rsid w:val="00CA58BA"/>
    <w:rsid w:val="00CB0C92"/>
    <w:rsid w:val="00CB1044"/>
    <w:rsid w:val="00CC0A34"/>
    <w:rsid w:val="00CC7258"/>
    <w:rsid w:val="00CD3BBE"/>
    <w:rsid w:val="00CD46E0"/>
    <w:rsid w:val="00CE0BE6"/>
    <w:rsid w:val="00CE2AD5"/>
    <w:rsid w:val="00CE320D"/>
    <w:rsid w:val="00CE5FA5"/>
    <w:rsid w:val="00CE65F1"/>
    <w:rsid w:val="00CE67B2"/>
    <w:rsid w:val="00CF132F"/>
    <w:rsid w:val="00CF15A6"/>
    <w:rsid w:val="00CF18B6"/>
    <w:rsid w:val="00CF3D32"/>
    <w:rsid w:val="00CF742F"/>
    <w:rsid w:val="00D0144B"/>
    <w:rsid w:val="00D069EF"/>
    <w:rsid w:val="00D11A99"/>
    <w:rsid w:val="00D123EF"/>
    <w:rsid w:val="00D16319"/>
    <w:rsid w:val="00D16B30"/>
    <w:rsid w:val="00D2226F"/>
    <w:rsid w:val="00D255AE"/>
    <w:rsid w:val="00D33C46"/>
    <w:rsid w:val="00D355B5"/>
    <w:rsid w:val="00D4374B"/>
    <w:rsid w:val="00D51C5E"/>
    <w:rsid w:val="00D5744C"/>
    <w:rsid w:val="00D604B0"/>
    <w:rsid w:val="00D673FE"/>
    <w:rsid w:val="00D76988"/>
    <w:rsid w:val="00D81A09"/>
    <w:rsid w:val="00D83C19"/>
    <w:rsid w:val="00D858DE"/>
    <w:rsid w:val="00DA21A4"/>
    <w:rsid w:val="00DA42FE"/>
    <w:rsid w:val="00DB0E7B"/>
    <w:rsid w:val="00DB429A"/>
    <w:rsid w:val="00DB61F9"/>
    <w:rsid w:val="00DB7EDA"/>
    <w:rsid w:val="00DC456E"/>
    <w:rsid w:val="00DC666A"/>
    <w:rsid w:val="00DD0328"/>
    <w:rsid w:val="00DD52A6"/>
    <w:rsid w:val="00DD7B3A"/>
    <w:rsid w:val="00DE4FC9"/>
    <w:rsid w:val="00DE6BD2"/>
    <w:rsid w:val="00DF1AF4"/>
    <w:rsid w:val="00DF2970"/>
    <w:rsid w:val="00E037CA"/>
    <w:rsid w:val="00E114AF"/>
    <w:rsid w:val="00E130BA"/>
    <w:rsid w:val="00E20567"/>
    <w:rsid w:val="00E20AE7"/>
    <w:rsid w:val="00E31297"/>
    <w:rsid w:val="00E34EFA"/>
    <w:rsid w:val="00E36337"/>
    <w:rsid w:val="00E41083"/>
    <w:rsid w:val="00E415CA"/>
    <w:rsid w:val="00E44FAC"/>
    <w:rsid w:val="00E457CC"/>
    <w:rsid w:val="00E7794B"/>
    <w:rsid w:val="00E80893"/>
    <w:rsid w:val="00E9366F"/>
    <w:rsid w:val="00E95268"/>
    <w:rsid w:val="00E95400"/>
    <w:rsid w:val="00EA0D84"/>
    <w:rsid w:val="00EA0E2B"/>
    <w:rsid w:val="00EB37FE"/>
    <w:rsid w:val="00ED086D"/>
    <w:rsid w:val="00ED1137"/>
    <w:rsid w:val="00ED32CB"/>
    <w:rsid w:val="00ED4F4B"/>
    <w:rsid w:val="00EE2AB0"/>
    <w:rsid w:val="00EE6BA9"/>
    <w:rsid w:val="00EF2189"/>
    <w:rsid w:val="00F01170"/>
    <w:rsid w:val="00F03EAB"/>
    <w:rsid w:val="00F06E3A"/>
    <w:rsid w:val="00F07325"/>
    <w:rsid w:val="00F12CCB"/>
    <w:rsid w:val="00F14ACB"/>
    <w:rsid w:val="00F245F6"/>
    <w:rsid w:val="00F25AD7"/>
    <w:rsid w:val="00F264F1"/>
    <w:rsid w:val="00F47005"/>
    <w:rsid w:val="00F62CD0"/>
    <w:rsid w:val="00F85859"/>
    <w:rsid w:val="00F95539"/>
    <w:rsid w:val="00FA0C36"/>
    <w:rsid w:val="00FA0D85"/>
    <w:rsid w:val="00FA6A85"/>
    <w:rsid w:val="00FC6008"/>
    <w:rsid w:val="00FC688E"/>
    <w:rsid w:val="00FD56FA"/>
    <w:rsid w:val="00FE0AAC"/>
    <w:rsid w:val="00FE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A5BAD1"/>
  <w15:docId w15:val="{5235FB49-1351-463B-AB68-4AE2175D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ゴシック" w:hAnsi="Century" w:cs="ＭＳ 明朝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DA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DA8"/>
  </w:style>
  <w:style w:type="paragraph" w:styleId="a5">
    <w:name w:val="footer"/>
    <w:basedOn w:val="a"/>
    <w:link w:val="a6"/>
    <w:uiPriority w:val="99"/>
    <w:unhideWhenUsed/>
    <w:rsid w:val="00BF2DA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DA8"/>
  </w:style>
  <w:style w:type="paragraph" w:styleId="a7">
    <w:name w:val="List Paragraph"/>
    <w:basedOn w:val="a"/>
    <w:uiPriority w:val="34"/>
    <w:qFormat/>
    <w:rsid w:val="00A1657B"/>
    <w:pPr>
      <w:ind w:leftChars="400" w:left="840"/>
    </w:pPr>
  </w:style>
  <w:style w:type="paragraph" w:styleId="Web">
    <w:name w:val="Normal (Web)"/>
    <w:basedOn w:val="a"/>
    <w:uiPriority w:val="99"/>
    <w:unhideWhenUsed/>
    <w:rsid w:val="00A35D4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B12FD1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A067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0670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C725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C7258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C7258"/>
  </w:style>
  <w:style w:type="paragraph" w:styleId="ae">
    <w:name w:val="annotation subject"/>
    <w:basedOn w:val="ac"/>
    <w:next w:val="ac"/>
    <w:link w:val="af"/>
    <w:uiPriority w:val="99"/>
    <w:semiHidden/>
    <w:unhideWhenUsed/>
    <w:rsid w:val="00CC725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C7258"/>
    <w:rPr>
      <w:b/>
      <w:bCs/>
    </w:rPr>
  </w:style>
  <w:style w:type="table" w:customStyle="1" w:styleId="21">
    <w:name w:val="標準の表 21"/>
    <w:basedOn w:val="a1"/>
    <w:uiPriority w:val="99"/>
    <w:rsid w:val="005306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0">
    <w:name w:val="Table Grid"/>
    <w:basedOn w:val="a1"/>
    <w:uiPriority w:val="39"/>
    <w:rsid w:val="0032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0011"/>
    <w:pPr>
      <w:widowControl w:val="0"/>
      <w:autoSpaceDE w:val="0"/>
      <w:autoSpaceDN w:val="0"/>
      <w:adjustRightInd w:val="0"/>
    </w:pPr>
    <w:rPr>
      <w:rFonts w:ascii="Calibri" w:eastAsia="ＭＳ 明朝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60011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1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40851-5CE4-418A-867A-DD5C0D537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oyota</dc:creator>
  <cp:keywords/>
  <dc:description/>
  <cp:lastModifiedBy>T Toyota</cp:lastModifiedBy>
  <cp:revision>4</cp:revision>
  <cp:lastPrinted>2014-12-17T01:36:00Z</cp:lastPrinted>
  <dcterms:created xsi:type="dcterms:W3CDTF">2017-03-17T03:24:00Z</dcterms:created>
  <dcterms:modified xsi:type="dcterms:W3CDTF">2017-03-17T03:28:00Z</dcterms:modified>
</cp:coreProperties>
</file>